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EC8BC" w14:textId="52DD0525" w:rsidR="00DC4E31" w:rsidRDefault="00E76ABB">
      <w:r>
        <w:rPr>
          <w:noProof/>
        </w:rPr>
        <w:drawing>
          <wp:inline distT="0" distB="0" distL="0" distR="0" wp14:anchorId="041B35E9" wp14:editId="695AC720">
            <wp:extent cx="6117336" cy="3599688"/>
            <wp:effectExtent l="0" t="0" r="0" b="127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82822" w14:textId="77E85B9E" w:rsidR="00887682" w:rsidRDefault="00887682"/>
    <w:p w14:paraId="280FB03D" w14:textId="40EF7D52" w:rsidR="00887682" w:rsidRDefault="00887682">
      <w:r w:rsidRPr="00EE319A">
        <w:rPr>
          <w:b/>
          <w:bCs/>
        </w:rPr>
        <w:t xml:space="preserve">Supplementary </w:t>
      </w:r>
      <w:r w:rsidR="0039482A">
        <w:rPr>
          <w:b/>
          <w:bCs/>
        </w:rPr>
        <w:t>2</w:t>
      </w:r>
      <w:r w:rsidRPr="00EE319A">
        <w:rPr>
          <w:b/>
          <w:bCs/>
        </w:rPr>
        <w:t>.</w:t>
      </w:r>
      <w:r>
        <w:t xml:space="preserve"> </w:t>
      </w:r>
      <w:r w:rsidR="0039482A">
        <w:t>Additive</w:t>
      </w:r>
      <w:r w:rsidRPr="00887682">
        <w:t xml:space="preserve"> genetic effect</w:t>
      </w:r>
      <w:r w:rsidR="0039482A">
        <w:t>s</w:t>
      </w:r>
      <w:r w:rsidRPr="00887682">
        <w:t xml:space="preserve"> from the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887682">
        <w:rPr>
          <w:rFonts w:eastAsiaTheme="minorEastAsia"/>
        </w:rPr>
        <w:t>-</w:t>
      </w:r>
      <w:r w:rsidRPr="00887682">
        <w:t xml:space="preserve">norm regression coefficients </w:t>
      </w:r>
      <w:r w:rsidR="009D472F">
        <w:rPr>
          <w:i/>
          <w:iCs/>
        </w:rPr>
        <w:t>d</w:t>
      </w:r>
      <w:r w:rsidRPr="00887682">
        <w:t xml:space="preserve"> of the simulated QTLMAS2010 data.</w:t>
      </w:r>
    </w:p>
    <w:sectPr w:rsidR="008876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82"/>
    <w:rsid w:val="0039482A"/>
    <w:rsid w:val="00811AAD"/>
    <w:rsid w:val="00887682"/>
    <w:rsid w:val="009D472F"/>
    <w:rsid w:val="00C461A3"/>
    <w:rsid w:val="00DC4E31"/>
    <w:rsid w:val="00E76ABB"/>
    <w:rsid w:val="00EE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ACD1C"/>
  <w15:chartTrackingRefBased/>
  <w15:docId w15:val="{74AF9900-EE5E-410C-A909-CD4D0F48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76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</Words>
  <Characters>112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Waldmann</dc:creator>
  <cp:keywords/>
  <dc:description/>
  <cp:lastModifiedBy>Patrik Waldmann</cp:lastModifiedBy>
  <cp:revision>6</cp:revision>
  <dcterms:created xsi:type="dcterms:W3CDTF">2021-05-21T14:45:00Z</dcterms:created>
  <dcterms:modified xsi:type="dcterms:W3CDTF">2021-08-09T12:54:00Z</dcterms:modified>
</cp:coreProperties>
</file>